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2226" w:rsidRPr="00D92226" w:rsidRDefault="00D92226" w:rsidP="00D92226">
      <w:pPr>
        <w:pStyle w:val="Default"/>
        <w:spacing w:line="480" w:lineRule="auto"/>
        <w:rPr>
          <w:rFonts w:ascii="Times New Roman" w:hAnsi="Times New Roman" w:cs="Times New Roman"/>
        </w:rPr>
      </w:pPr>
      <w:r w:rsidRPr="00D92226">
        <w:rPr>
          <w:rFonts w:ascii="Times New Roman" w:hAnsi="Times New Roman" w:cs="Times New Roman"/>
          <w:b/>
          <w:bCs/>
        </w:rPr>
        <w:t xml:space="preserve">Table S1. </w:t>
      </w:r>
      <w:r w:rsidRPr="00D92226">
        <w:rPr>
          <w:rFonts w:ascii="Times New Roman" w:hAnsi="Times New Roman" w:cs="Times New Roman"/>
          <w:bCs/>
        </w:rPr>
        <w:t xml:space="preserve">Molecular markers used for mapping </w:t>
      </w:r>
      <w:r w:rsidRPr="00D92226">
        <w:rPr>
          <w:rFonts w:ascii="Times New Roman" w:hAnsi="Times New Roman" w:cs="Times New Roman"/>
          <w:bCs/>
          <w:i/>
          <w:iCs/>
        </w:rPr>
        <w:t>Ty</w:t>
      </w:r>
      <w:r w:rsidRPr="00D92226">
        <w:rPr>
          <w:rFonts w:ascii="Times New Roman" w:hAnsi="Times New Roman" w:cs="Times New Roman"/>
          <w:bCs/>
        </w:rPr>
        <w:t xml:space="preserve">-2 </w:t>
      </w:r>
      <w:bookmarkStart w:id="0" w:name="_GoBack"/>
      <w:bookmarkEnd w:id="0"/>
      <w:r w:rsidRPr="00D92226">
        <w:rPr>
          <w:rFonts w:ascii="Times New Roman" w:hAnsi="Times New Roman" w:cs="Times New Roman"/>
          <w:bCs/>
        </w:rPr>
        <w:t>on tomato chromosome 11</w:t>
      </w:r>
    </w:p>
    <w:tbl>
      <w:tblPr>
        <w:tblpPr w:leftFromText="180" w:rightFromText="180" w:vertAnchor="page" w:horzAnchor="margin" w:tblpY="2301"/>
        <w:tblW w:w="0" w:type="auto"/>
        <w:tblLook w:val="0000" w:firstRow="0" w:lastRow="0" w:firstColumn="0" w:lastColumn="0" w:noHBand="0" w:noVBand="0"/>
      </w:tblPr>
      <w:tblGrid>
        <w:gridCol w:w="1203"/>
        <w:gridCol w:w="1519"/>
        <w:gridCol w:w="3310"/>
        <w:gridCol w:w="1456"/>
        <w:gridCol w:w="1558"/>
      </w:tblGrid>
      <w:tr w:rsidR="00D92226" w:rsidRPr="00D92226" w:rsidTr="006B6383">
        <w:trPr>
          <w:trHeight w:val="9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92226" w:rsidRPr="00D92226" w:rsidRDefault="00D92226" w:rsidP="006B6383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Marker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92226" w:rsidRPr="00D92226" w:rsidRDefault="00D92226" w:rsidP="006B6383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Physical </w:t>
            </w:r>
          </w:p>
          <w:p w:rsidR="00D92226" w:rsidRPr="00D92226" w:rsidRDefault="00D92226" w:rsidP="006B6383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>position (Mb)</w:t>
            </w:r>
            <w:r w:rsidRPr="00D9222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92226" w:rsidRPr="00D92226" w:rsidRDefault="00D92226" w:rsidP="006B6383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2226">
              <w:rPr>
                <w:rFonts w:ascii="Times New Roman" w:hAnsi="Times New Roman" w:cs="Times New Roman"/>
                <w:sz w:val="16"/>
                <w:szCs w:val="16"/>
              </w:rPr>
              <w:t>Primer</w:t>
            </w:r>
            <w:r w:rsidRPr="00D9222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92226" w:rsidRPr="00D92226" w:rsidRDefault="00D92226" w:rsidP="006B6383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Restriction enzym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92226" w:rsidRPr="00D92226" w:rsidRDefault="00D92226" w:rsidP="006B6383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Source of </w:t>
            </w:r>
          </w:p>
          <w:p w:rsidR="00D92226" w:rsidRPr="00D92226" w:rsidRDefault="00D92226" w:rsidP="006B6383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2226">
              <w:rPr>
                <w:rFonts w:ascii="Times New Roman" w:hAnsi="Times New Roman" w:cs="Times New Roman"/>
                <w:sz w:val="16"/>
                <w:szCs w:val="16"/>
              </w:rPr>
              <w:t>primers</w:t>
            </w:r>
            <w:r w:rsidRPr="00D9222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</w:tr>
      <w:tr w:rsidR="00D92226" w:rsidRPr="00D92226" w:rsidTr="006B6383">
        <w:trPr>
          <w:trHeight w:val="607"/>
        </w:trPr>
        <w:tc>
          <w:tcPr>
            <w:tcW w:w="0" w:type="auto"/>
            <w:tcBorders>
              <w:top w:val="single" w:sz="4" w:space="0" w:color="auto"/>
            </w:tcBorders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>C2_At2g282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>SL2.40ch11: 51.3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92226" w:rsidRPr="00D92226" w:rsidRDefault="00D92226" w:rsidP="006B6383">
            <w:pPr>
              <w:spacing w:before="0"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D92226">
              <w:rPr>
                <w:rFonts w:ascii="Times New Roman" w:hAnsi="Times New Roman"/>
                <w:sz w:val="16"/>
                <w:szCs w:val="16"/>
              </w:rPr>
              <w:t>F-AGACTTCATCATCGTCATGTGGTTCCG</w:t>
            </w:r>
          </w:p>
          <w:p w:rsidR="00D92226" w:rsidRPr="00D92226" w:rsidRDefault="00D92226" w:rsidP="006B6383">
            <w:pPr>
              <w:spacing w:before="0"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D92226">
              <w:rPr>
                <w:rFonts w:ascii="Times New Roman" w:hAnsi="Times New Roman"/>
                <w:sz w:val="16"/>
                <w:szCs w:val="16"/>
              </w:rPr>
              <w:t>R-TTTGGAGGTGCTTTGCCATACCAA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92226" w:rsidRPr="00D92226" w:rsidRDefault="00D92226" w:rsidP="006B6383">
            <w:pPr>
              <w:spacing w:before="0" w:after="0"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92226"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Dde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92226" w:rsidRPr="00D92226" w:rsidRDefault="00D92226" w:rsidP="006B6383">
            <w:pPr>
              <w:spacing w:before="0"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D9222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GN</w:t>
            </w:r>
          </w:p>
        </w:tc>
      </w:tr>
      <w:tr w:rsidR="00D92226" w:rsidRPr="00D92226" w:rsidTr="006B6383">
        <w:trPr>
          <w:trHeight w:val="167"/>
        </w:trPr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51342_MH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SL2.40ch11: 51.342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F-ACCCCCACTCCATGATATT </w:t>
            </w:r>
          </w:p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R-GCTGGAGAAGCTGGACCATA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This study </w:t>
            </w:r>
          </w:p>
        </w:tc>
      </w:tr>
      <w:tr w:rsidR="00D92226" w:rsidRPr="00D92226" w:rsidTr="006B6383">
        <w:trPr>
          <w:trHeight w:val="167"/>
        </w:trPr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UP8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SL2.40ch11: 51.344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F-GCGCTGCTAGACATTTCGAT </w:t>
            </w:r>
          </w:p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R-CTGAAGTTGCTTGAATGCTCA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This study </w:t>
            </w:r>
          </w:p>
        </w:tc>
      </w:tr>
      <w:tr w:rsidR="00D92226" w:rsidRPr="00D92226" w:rsidTr="006B6383">
        <w:trPr>
          <w:trHeight w:val="167"/>
        </w:trPr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51355_MH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SL2.40ch11: 51.355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F-GCTAGAGCTTTCAAATCACTCTCAA </w:t>
            </w:r>
          </w:p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R-GCTCATTGGCATTCACCTTCT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spBI</w:t>
            </w:r>
            <w:proofErr w:type="spellEnd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This study </w:t>
            </w:r>
          </w:p>
        </w:tc>
      </w:tr>
      <w:tr w:rsidR="00D92226" w:rsidRPr="00D92226" w:rsidTr="006B6383">
        <w:trPr>
          <w:trHeight w:val="166"/>
        </w:trPr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51372_MH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SL2.40ch11: 51.372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F-GTTGGGAGCAACTCAGGTGA </w:t>
            </w:r>
          </w:p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R-CCAGCACTAGGACAGCTTCC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co32I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This study </w:t>
            </w:r>
          </w:p>
        </w:tc>
      </w:tr>
      <w:tr w:rsidR="00D92226" w:rsidRPr="00D92226" w:rsidTr="006B6383">
        <w:trPr>
          <w:trHeight w:val="601"/>
        </w:trPr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>UP15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>SL2.40ch11: 51.381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>F-TCTCAAAGCGTTGATCGTTG</w:t>
            </w:r>
          </w:p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>R- GCTTGCTCTTGTTGGTCTCC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coRV</w:t>
            </w:r>
            <w:proofErr w:type="spellEnd"/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D92226" w:rsidRPr="00D92226" w:rsidTr="006B6383">
        <w:trPr>
          <w:trHeight w:val="167"/>
        </w:trPr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UF_07960F2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SL2.40ch11: 51.388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F-CGTGCCACCCCTTCATAATA </w:t>
            </w:r>
          </w:p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R-CCCTTGCGAGGAAAATACAG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nI</w:t>
            </w:r>
            <w:proofErr w:type="spellEnd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This study </w:t>
            </w:r>
          </w:p>
        </w:tc>
      </w:tr>
      <w:tr w:rsidR="00D92226" w:rsidRPr="00D92226" w:rsidTr="006B6383">
        <w:trPr>
          <w:trHeight w:val="167"/>
        </w:trPr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C2_At1g07960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SL2.40ch11: 51.387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F-AAAGCCATTGTTACCGTCTCCGTG </w:t>
            </w:r>
          </w:p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>R-AGCCATAAGTGGTGTGGAGGACTT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saI</w:t>
            </w:r>
            <w:proofErr w:type="spellEnd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Ji et al. (2009) </w:t>
            </w:r>
          </w:p>
        </w:tc>
      </w:tr>
      <w:tr w:rsidR="00D92226" w:rsidRPr="00D92226" w:rsidTr="006B6383">
        <w:trPr>
          <w:trHeight w:val="167"/>
        </w:trPr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P1-16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SL2.40ch11: 51.426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F-CACACATATCCTCTATCCTATTAGCTG </w:t>
            </w:r>
          </w:p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R-CGGAGCTGAATTGTATAAACACG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This study </w:t>
            </w:r>
          </w:p>
        </w:tc>
      </w:tr>
      <w:tr w:rsidR="00D92226" w:rsidRPr="00D92226" w:rsidTr="006B6383">
        <w:trPr>
          <w:trHeight w:val="166"/>
        </w:trPr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P1-19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SL2.40ch11: 51.432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F-TAACACCAAATCGCGTCTGA </w:t>
            </w:r>
          </w:p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R-TTGGGAAAACTATAGCATCG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seI</w:t>
            </w:r>
            <w:proofErr w:type="spellEnd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This study </w:t>
            </w:r>
          </w:p>
        </w:tc>
      </w:tr>
      <w:tr w:rsidR="00D92226" w:rsidRPr="00D92226" w:rsidTr="006B6383">
        <w:trPr>
          <w:trHeight w:val="167"/>
        </w:trPr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TG36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SL2.40ch11: 51.490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F-AACCACCACAAGAAAGATCCC </w:t>
            </w:r>
          </w:p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R-TCCTGAAATGGAAGATTGCC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saI</w:t>
            </w:r>
            <w:proofErr w:type="spellEnd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Schmitz et al. (2002) </w:t>
            </w:r>
          </w:p>
        </w:tc>
      </w:tr>
      <w:tr w:rsidR="00D92226" w:rsidRPr="00D92226" w:rsidTr="006B6383">
        <w:trPr>
          <w:trHeight w:val="167"/>
        </w:trPr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T0386_MH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SL2.40ch11: 51.499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F-CATTTGCTTTACTGCTAGTGTGC </w:t>
            </w:r>
          </w:p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R-GGTTGACCATCTCGAACTCC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This study </w:t>
            </w:r>
          </w:p>
        </w:tc>
      </w:tr>
      <w:tr w:rsidR="00D92226" w:rsidRPr="00D92226" w:rsidTr="006B6383">
        <w:trPr>
          <w:trHeight w:val="166"/>
        </w:trPr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T0386A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SL2.40ch11: 51.503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F-ATGCTGATGAAAGATTGGGCGCTG </w:t>
            </w:r>
          </w:p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R-TTAGGCTTTGGCTTCTCGACCACT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infI</w:t>
            </w:r>
            <w:proofErr w:type="spellEnd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Ji et al. (2009a) </w:t>
            </w:r>
          </w:p>
        </w:tc>
      </w:tr>
      <w:tr w:rsidR="00D92226" w:rsidRPr="00D92226" w:rsidTr="006B6383">
        <w:trPr>
          <w:trHeight w:val="167"/>
        </w:trPr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P3-6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SL2.40ch11: 51.519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F-TGGTGTTTTGTGCGGTAAGA </w:t>
            </w:r>
          </w:p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R-TGAAATCGCATGTCCAAAGA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aeIII</w:t>
            </w:r>
            <w:proofErr w:type="spellEnd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This study </w:t>
            </w:r>
          </w:p>
        </w:tc>
      </w:tr>
      <w:tr w:rsidR="00D92226" w:rsidRPr="00D92226" w:rsidTr="006B6383">
        <w:trPr>
          <w:trHeight w:val="167"/>
        </w:trPr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P8687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>SL2.40ch11: 51.534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F-TACCGTTGCGTAATCTAA </w:t>
            </w:r>
          </w:p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R-TTCCACTCAGCATCCCTA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infI</w:t>
            </w:r>
            <w:proofErr w:type="spellEnd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This study </w:t>
            </w:r>
          </w:p>
        </w:tc>
      </w:tr>
      <w:tr w:rsidR="00D92226" w:rsidRPr="00D92226" w:rsidTr="006B6383">
        <w:trPr>
          <w:trHeight w:val="166"/>
        </w:trPr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P4-2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SL2.40ch11: 51.543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F-TCATTCACGGGGAAATTAGG </w:t>
            </w:r>
          </w:p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R-CAAGGGACCCAACTTTTTGA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infI</w:t>
            </w:r>
            <w:proofErr w:type="spellEnd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This study </w:t>
            </w:r>
          </w:p>
        </w:tc>
      </w:tr>
      <w:tr w:rsidR="00D92226" w:rsidRPr="00D92226" w:rsidTr="006B6383">
        <w:trPr>
          <w:trHeight w:val="167"/>
        </w:trPr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cLEN-11-F24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SL2.40ch11: 51.549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F-TTATGGACAGCATGGTCCTCGGAA </w:t>
            </w:r>
          </w:p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R-GAAGTCTGGGAGCGATAGTAGTCT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nlI</w:t>
            </w:r>
            <w:proofErr w:type="spellEnd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Ji et al. (2009) </w:t>
            </w:r>
          </w:p>
        </w:tc>
      </w:tr>
      <w:tr w:rsidR="00D92226" w:rsidRPr="00D92226" w:rsidTr="006B6383">
        <w:trPr>
          <w:trHeight w:val="167"/>
        </w:trPr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cL1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SL2.40ch11: 51.559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F-ATTGCCTACATCTGGTTC </w:t>
            </w:r>
          </w:p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R-AAGATACCCACAAGACAA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aeIII</w:t>
            </w:r>
            <w:proofErr w:type="spellEnd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This study </w:t>
            </w:r>
          </w:p>
        </w:tc>
      </w:tr>
      <w:tr w:rsidR="00D92226" w:rsidRPr="00D92226" w:rsidTr="006B6383">
        <w:trPr>
          <w:trHeight w:val="167"/>
        </w:trPr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cL2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SL2.40ch11: 51.571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F-GGTAGGGATAAGGTCTGT </w:t>
            </w:r>
          </w:p>
          <w:p w:rsidR="00D92226" w:rsidRPr="00D92226" w:rsidRDefault="00D92226" w:rsidP="006B6383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R-CCTTAGCCGTTACACTCT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clI</w:t>
            </w:r>
            <w:proofErr w:type="spellEnd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This study </w:t>
            </w:r>
          </w:p>
        </w:tc>
      </w:tr>
      <w:tr w:rsidR="00D92226" w:rsidRPr="00D92226" w:rsidTr="006B6383">
        <w:trPr>
          <w:trHeight w:val="167"/>
        </w:trPr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P7-8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SL2.40ch11: 51.600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F-TTGACCACGTTTTGGAAATG </w:t>
            </w:r>
          </w:p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R-GCAAGAAGACGCTTTTCGAT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indIII</w:t>
            </w:r>
            <w:proofErr w:type="spellEnd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This study </w:t>
            </w:r>
          </w:p>
        </w:tc>
      </w:tr>
      <w:tr w:rsidR="00D92226" w:rsidRPr="00D92226" w:rsidTr="006B6383">
        <w:trPr>
          <w:trHeight w:val="167"/>
        </w:trPr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C2_At3g52090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SL2.40ch11: 51.605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F-AGGGATACGAAGATCATGAATGCAGC </w:t>
            </w:r>
          </w:p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R-ACTCTTCAGATGATCAAGTTCCTTGTC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one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SGN </w:t>
            </w:r>
          </w:p>
        </w:tc>
      </w:tr>
      <w:tr w:rsidR="00D92226" w:rsidRPr="00D92226" w:rsidTr="006B6383">
        <w:trPr>
          <w:trHeight w:val="167"/>
        </w:trPr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P8-8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SL2.40ch11: 51.628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F-AGTGGAACTTAATGGCTTTCC </w:t>
            </w:r>
          </w:p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R-CGCAATTGACGCATACATTC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aqI</w:t>
            </w:r>
            <w:proofErr w:type="spellEnd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This study </w:t>
            </w:r>
          </w:p>
        </w:tc>
      </w:tr>
      <w:tr w:rsidR="00D92226" w:rsidRPr="00D92226" w:rsidTr="006B6383">
        <w:trPr>
          <w:trHeight w:val="167"/>
        </w:trPr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51632_MH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SL2.40ch11: 51.632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F-GGCACTGATGGAGGAGAGTT </w:t>
            </w:r>
          </w:p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R-AGCTCACCTGTTGACCTTCA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raI</w:t>
            </w:r>
            <w:proofErr w:type="spellEnd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This study </w:t>
            </w:r>
          </w:p>
        </w:tc>
      </w:tr>
      <w:tr w:rsidR="00D92226" w:rsidRPr="00D92226" w:rsidTr="006B6383">
        <w:trPr>
          <w:trHeight w:val="167"/>
        </w:trPr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P8-11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SL2.40ch11: 51.635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F-CGACAGTGTTTTCACCAGCTC </w:t>
            </w:r>
          </w:p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R-ACCGAGTATGCACCACCAAT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saI</w:t>
            </w:r>
            <w:proofErr w:type="spellEnd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This study </w:t>
            </w:r>
          </w:p>
        </w:tc>
      </w:tr>
      <w:tr w:rsidR="00D92226" w:rsidRPr="00D92226" w:rsidTr="006B6383">
        <w:trPr>
          <w:trHeight w:val="167"/>
        </w:trPr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M1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SL2.40ch11: 51.645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F-CGCTCGGGCAAATAGTTCGTAATGG </w:t>
            </w:r>
          </w:p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R-TTCATGGTCTAGAAATGTCCCCTGT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stUI</w:t>
            </w:r>
            <w:proofErr w:type="spellEnd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This study </w:t>
            </w:r>
          </w:p>
        </w:tc>
      </w:tr>
      <w:tr w:rsidR="00D92226" w:rsidRPr="00D92226" w:rsidTr="006B6383">
        <w:trPr>
          <w:trHeight w:val="167"/>
        </w:trPr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M2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SL2.40ch11: 51.661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F-TCAGGGAAGTCTATGTAAACGC </w:t>
            </w:r>
          </w:p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R-ATGTGGTAGATAGAAGGGAAGC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indIII</w:t>
            </w:r>
            <w:proofErr w:type="spellEnd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This study </w:t>
            </w:r>
          </w:p>
        </w:tc>
      </w:tr>
      <w:tr w:rsidR="00D92226" w:rsidRPr="00D92226" w:rsidTr="006B6383">
        <w:trPr>
          <w:trHeight w:val="167"/>
        </w:trPr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51663_MH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SL2.40ch11: 51.663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F-CCCTCTTGCTTAGTGGGTGA </w:t>
            </w:r>
          </w:p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R-ACGCTCCAAATCAGAGGTTG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Hin6I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This study </w:t>
            </w:r>
          </w:p>
        </w:tc>
      </w:tr>
      <w:tr w:rsidR="00D92226" w:rsidRPr="00D92226" w:rsidTr="006B6383">
        <w:trPr>
          <w:trHeight w:val="167"/>
        </w:trPr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C2_At4g32930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SL2.40ch11: 51.688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F-TCCTCTTCCTATTGGCAAGGGC </w:t>
            </w:r>
          </w:p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R-TGGACACTCCCCCTTTTCATCATAC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fr13I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SGN </w:t>
            </w:r>
          </w:p>
        </w:tc>
      </w:tr>
      <w:tr w:rsidR="00D92226" w:rsidRPr="00D92226" w:rsidTr="006B6383">
        <w:trPr>
          <w:trHeight w:val="167"/>
        </w:trPr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51697_MH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SL2.40ch11: 51.697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F-CCCTCAAACCCAAGTGCTTAC </w:t>
            </w:r>
          </w:p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R-CTCCAACTTTGCGACTGTTCT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saI</w:t>
            </w:r>
            <w:proofErr w:type="spellEnd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This study </w:t>
            </w:r>
          </w:p>
        </w:tc>
      </w:tr>
      <w:tr w:rsidR="00D92226" w:rsidRPr="00D92226" w:rsidTr="006B6383">
        <w:trPr>
          <w:trHeight w:val="167"/>
        </w:trPr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51752_MH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SL2.40ch11: 51.752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F-ACTCTTGCTTCACTCCTTGGA </w:t>
            </w:r>
          </w:p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R-ACCATACCTCAACTTGGAAACA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spI</w:t>
            </w:r>
            <w:proofErr w:type="spellEnd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This study </w:t>
            </w:r>
          </w:p>
        </w:tc>
      </w:tr>
      <w:tr w:rsidR="00D92226" w:rsidRPr="00D92226" w:rsidTr="006B6383">
        <w:trPr>
          <w:trHeight w:val="167"/>
        </w:trPr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M3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SL2.40ch11: 51.771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F-TGAATGGAACAGGGCAGAGTAAG </w:t>
            </w:r>
          </w:p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R-CTAGTGTCCTTGGTGGTAGTCAT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aqI</w:t>
            </w:r>
            <w:proofErr w:type="spellEnd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This study </w:t>
            </w:r>
          </w:p>
        </w:tc>
      </w:tr>
      <w:tr w:rsidR="00D92226" w:rsidRPr="00D92226" w:rsidTr="006B6383">
        <w:trPr>
          <w:trHeight w:val="167"/>
        </w:trPr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BAC_119J05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SL2.40ch11: 51.830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F-AACTTACGGCACCTCAATTTTTC </w:t>
            </w:r>
          </w:p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R-GTGCCCCCTATGCAAGTAATTC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one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Ji et al. (2009) </w:t>
            </w:r>
          </w:p>
        </w:tc>
      </w:tr>
      <w:tr w:rsidR="00D92226" w:rsidRPr="00D92226" w:rsidTr="006B6383">
        <w:trPr>
          <w:trHeight w:val="167"/>
        </w:trPr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>T0302</w:t>
            </w:r>
            <w:r w:rsidRPr="00D9222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SL2.40ch11: 51.878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F-TGGCTCATCCTGAAGCTGATAGCGC </w:t>
            </w:r>
          </w:p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R-TGATKTGATGTTCTCWTCTCTMGCCTG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one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Ji et al. (2009) </w:t>
            </w:r>
          </w:p>
        </w:tc>
      </w:tr>
      <w:tr w:rsidR="00D92226" w:rsidRPr="00D92226" w:rsidTr="006B6383">
        <w:trPr>
          <w:trHeight w:val="167"/>
        </w:trPr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T0302-1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SL2.40ch11: 51.878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F-TGGCTCATCCTGAAGCTGAT </w:t>
            </w:r>
          </w:p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R-TGGAAAGGGATCGAAGAGAA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one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This study </w:t>
            </w:r>
          </w:p>
        </w:tc>
      </w:tr>
      <w:tr w:rsidR="00D92226" w:rsidRPr="00D92226" w:rsidTr="006B6383">
        <w:trPr>
          <w:trHeight w:val="167"/>
        </w:trPr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TG105A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SL2.40ch11: 52.07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F-ACATTTGGACAAATAGCAGAAGTC </w:t>
            </w:r>
          </w:p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R-TGAGAGCAGACAGCAGGCATCATC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HpyCH4IV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Ji et al. (2007b) </w:t>
            </w:r>
          </w:p>
        </w:tc>
      </w:tr>
      <w:tr w:rsidR="00D92226" w:rsidRPr="00D92226" w:rsidTr="006B6383">
        <w:trPr>
          <w:trHeight w:val="167"/>
        </w:trPr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TG26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SL2.40ch11: 52.53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F-GTCGGTAACAGTTCTATGTTGCGG </w:t>
            </w:r>
          </w:p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R-TATTTGGTTCAGTCGTGGAGCC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infI</w:t>
            </w:r>
            <w:proofErr w:type="spellEnd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Ji et al. (2009a) </w:t>
            </w:r>
          </w:p>
        </w:tc>
      </w:tr>
      <w:tr w:rsidR="00D92226" w:rsidRPr="00D92226" w:rsidTr="006B6383">
        <w:trPr>
          <w:trHeight w:val="167"/>
        </w:trPr>
        <w:tc>
          <w:tcPr>
            <w:tcW w:w="0" w:type="auto"/>
            <w:tcBorders>
              <w:bottom w:val="single" w:sz="4" w:space="0" w:color="auto"/>
            </w:tcBorders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TG393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SL2.40ch11: 53.25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F-TGGATTTGATTAGCCGAAGG </w:t>
            </w:r>
          </w:p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R-CCAAGAATCCCAGAAGGAGA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pnII</w:t>
            </w:r>
            <w:proofErr w:type="spellEnd"/>
            <w:r w:rsidRPr="00D92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92226" w:rsidRPr="00D92226" w:rsidRDefault="00D92226" w:rsidP="006B6383">
            <w:pPr>
              <w:pStyle w:val="Defaul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92226">
              <w:rPr>
                <w:rFonts w:ascii="Times New Roman" w:hAnsi="Times New Roman" w:cs="Times New Roman"/>
                <w:sz w:val="16"/>
                <w:szCs w:val="16"/>
              </w:rPr>
              <w:t xml:space="preserve">SGN </w:t>
            </w:r>
          </w:p>
        </w:tc>
      </w:tr>
    </w:tbl>
    <w:p w:rsidR="00D92226" w:rsidRPr="00D92226" w:rsidRDefault="00D92226" w:rsidP="00D92226">
      <w:pPr>
        <w:pStyle w:val="Default"/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D92226">
        <w:rPr>
          <w:rFonts w:ascii="Times New Roman" w:hAnsi="Times New Roman" w:cs="Times New Roman"/>
          <w:b/>
          <w:sz w:val="16"/>
          <w:szCs w:val="16"/>
          <w:vertAlign w:val="superscript"/>
        </w:rPr>
        <w:t>a</w:t>
      </w:r>
      <w:r w:rsidRPr="00D92226">
        <w:rPr>
          <w:rFonts w:ascii="Times New Roman" w:hAnsi="Times New Roman" w:cs="Times New Roman"/>
          <w:sz w:val="16"/>
          <w:szCs w:val="16"/>
        </w:rPr>
        <w:t xml:space="preserve"> From Tomato WGS Chromosomes SL2.40 database at http://solgenomics.net/. </w:t>
      </w:r>
    </w:p>
    <w:p w:rsidR="00D92226" w:rsidRPr="00D92226" w:rsidRDefault="00D92226" w:rsidP="00D92226">
      <w:pPr>
        <w:spacing w:before="0" w:after="0" w:line="480" w:lineRule="auto"/>
        <w:rPr>
          <w:rFonts w:ascii="Times New Roman" w:hAnsi="Times New Roman"/>
          <w:sz w:val="16"/>
          <w:szCs w:val="16"/>
        </w:rPr>
      </w:pPr>
      <w:r w:rsidRPr="00D92226">
        <w:rPr>
          <w:rFonts w:ascii="Times New Roman" w:hAnsi="Times New Roman"/>
          <w:sz w:val="16"/>
          <w:szCs w:val="16"/>
          <w:vertAlign w:val="superscript"/>
        </w:rPr>
        <w:t xml:space="preserve">b </w:t>
      </w:r>
      <w:r w:rsidRPr="00D92226">
        <w:rPr>
          <w:rFonts w:ascii="Times New Roman" w:hAnsi="Times New Roman"/>
          <w:sz w:val="16"/>
          <w:szCs w:val="16"/>
        </w:rPr>
        <w:t>K= T/G; W = T/A; M = C/A.</w:t>
      </w:r>
    </w:p>
    <w:p w:rsidR="00D92226" w:rsidRPr="00D92226" w:rsidRDefault="00D92226" w:rsidP="00D92226">
      <w:pPr>
        <w:pStyle w:val="Default"/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D92226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Pr="00D92226">
        <w:rPr>
          <w:rFonts w:ascii="Times New Roman" w:hAnsi="Times New Roman" w:cs="Times New Roman"/>
          <w:sz w:val="16"/>
          <w:szCs w:val="16"/>
        </w:rPr>
        <w:t xml:space="preserve"> SGN = Sol Genomics Network (http://www.sgn.cornell.edu).</w:t>
      </w:r>
    </w:p>
    <w:p w:rsidR="002C2D64" w:rsidRPr="00D92226" w:rsidRDefault="002C2D64">
      <w:pPr>
        <w:rPr>
          <w:rFonts w:ascii="Times New Roman" w:hAnsi="Times New Roman"/>
          <w:sz w:val="16"/>
          <w:szCs w:val="16"/>
        </w:rPr>
      </w:pPr>
    </w:p>
    <w:sectPr w:rsidR="002C2D64" w:rsidRPr="00D922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226"/>
    <w:rsid w:val="002C2D64"/>
    <w:rsid w:val="00850279"/>
    <w:rsid w:val="00D92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226"/>
    <w:pPr>
      <w:widowControl w:val="0"/>
      <w:spacing w:before="100" w:after="100" w:line="160" w:lineRule="atLeast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9222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SimSun" w:hAnsi="Calibri" w:cs="Calibri"/>
      <w:color w:val="000000"/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226"/>
    <w:pPr>
      <w:widowControl w:val="0"/>
      <w:spacing w:before="100" w:after="100" w:line="160" w:lineRule="atLeast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9222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SimSun" w:hAnsi="Calibri" w:cs="Calibri"/>
      <w:color w:val="000000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98</Words>
  <Characters>341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4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ling, Bai</dc:creator>
  <cp:lastModifiedBy>Yuling, Bai</cp:lastModifiedBy>
  <cp:revision>2</cp:revision>
  <dcterms:created xsi:type="dcterms:W3CDTF">2014-03-10T08:03:00Z</dcterms:created>
  <dcterms:modified xsi:type="dcterms:W3CDTF">2014-03-10T08:39:00Z</dcterms:modified>
</cp:coreProperties>
</file>